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1E5A97" w14:paraId="56322696" w14:textId="77777777" w:rsidTr="001E5A97">
        <w:tc>
          <w:tcPr>
            <w:tcW w:w="8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B761DD" w14:textId="6329A948" w:rsidR="001E5A97" w:rsidRDefault="001E5A9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ustering-based </w:t>
            </w:r>
            <w:r w:rsidR="00274603">
              <w:rPr>
                <w:rFonts w:ascii="Times New Roman" w:hAnsi="Times New Roman" w:cs="Times New Roman"/>
              </w:rPr>
              <w:t>Data-</w:t>
            </w:r>
            <w:r>
              <w:rPr>
                <w:rFonts w:ascii="Times New Roman" w:hAnsi="Times New Roman" w:cs="Times New Roman"/>
              </w:rPr>
              <w:t>Splitting Strategy for Crossed Patient and Physician Random Effects</w:t>
            </w:r>
          </w:p>
        </w:tc>
      </w:tr>
      <w:tr w:rsidR="001E5A97" w14:paraId="671BEFC7" w14:textId="77777777" w:rsidTr="001E5A97">
        <w:tc>
          <w:tcPr>
            <w:tcW w:w="89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FF3762" w14:textId="77777777" w:rsidR="001E5A97" w:rsidRDefault="001E5A9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Step 1 Obtain the edge list from the physicians’ patient-sharing network</w:t>
            </w:r>
          </w:p>
          <w:p w14:paraId="45FCA436" w14:textId="7B6899C4" w:rsidR="001E5A97" w:rsidRDefault="001E5A97" w:rsidP="0086629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1.1 Create a binary contingency table for patients and physicians from the large EHR dataset, stored as matrix </w:t>
            </w: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>
              <w:rPr>
                <w:rFonts w:ascii="Times New Roman" w:hAnsi="Times New Roman" w:cs="Times New Roman"/>
              </w:rPr>
              <w:t xml:space="preserve">, where each cell indicates </w:t>
            </w:r>
            <w:r w:rsidR="00274603">
              <w:rPr>
                <w:rFonts w:ascii="Times New Roman" w:hAnsi="Times New Roman" w:cs="Times New Roman"/>
              </w:rPr>
              <w:t xml:space="preserve">whether </w:t>
            </w:r>
            <w:r>
              <w:rPr>
                <w:rFonts w:ascii="Times New Roman" w:hAnsi="Times New Roman" w:cs="Times New Roman"/>
              </w:rPr>
              <w:t>at least one visit happened involving the corresponding patient and physician</w:t>
            </w:r>
          </w:p>
          <w:p w14:paraId="08347DE4" w14:textId="77777777" w:rsidR="001E5A97" w:rsidRDefault="001E5A97" w:rsidP="0086629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1.2 Construct physicians’ patient-sharing network from the weighted adjacency matri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P</m:t>
              </m:r>
            </m:oMath>
          </w:p>
          <w:p w14:paraId="60CE583C" w14:textId="77777777" w:rsidR="001E5A97" w:rsidRDefault="001E5A97" w:rsidP="0086629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1.3 Extract the weighted edge list from the network, where the weight of an edge indicates the number of patients shared by the two physicians on the edge</w:t>
            </w:r>
          </w:p>
        </w:tc>
      </w:tr>
      <w:tr w:rsidR="001E5A97" w14:paraId="15BF01C6" w14:textId="77777777" w:rsidTr="001E5A97">
        <w:tc>
          <w:tcPr>
            <w:tcW w:w="8990" w:type="dxa"/>
            <w:hideMark/>
          </w:tcPr>
          <w:p w14:paraId="35CA9A68" w14:textId="77777777" w:rsidR="001E5A97" w:rsidRDefault="001E5A9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Step 2 Cluster physicians according to edge weights</w:t>
            </w:r>
          </w:p>
          <w:p w14:paraId="38925DF3" w14:textId="77777777" w:rsidR="001E5A97" w:rsidRDefault="001E5A97" w:rsidP="0086629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2.1 Sort the edge list by edge weights in descending order</w:t>
            </w:r>
          </w:p>
          <w:p w14:paraId="622B08C5" w14:textId="77777777" w:rsidR="001E5A97" w:rsidRDefault="001E5A97" w:rsidP="0086629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2.2 To split the large-scale EHR data into </w:t>
            </w:r>
            <m:oMath>
              <m:r>
                <w:rPr>
                  <w:rFonts w:ascii="Cambria Math" w:hAnsi="Cambria Math" w:cs="Times New Roman"/>
                </w:rPr>
                <m:t>A</m:t>
              </m:r>
            </m:oMath>
            <w:r>
              <w:rPr>
                <w:rFonts w:ascii="Times New Roman" w:hAnsi="Times New Roman" w:cs="Times New Roman"/>
              </w:rPr>
              <w:t xml:space="preserve"> subsets, choose </w:t>
            </w:r>
            <m:oMath>
              <m:r>
                <w:rPr>
                  <w:rFonts w:ascii="Cambria Math" w:hAnsi="Cambria Math" w:cs="Times New Roman"/>
                </w:rPr>
                <m:t>A-1</m:t>
              </m:r>
            </m:oMath>
            <w:r>
              <w:rPr>
                <w:rFonts w:ascii="Times New Roman" w:hAnsi="Times New Roman" w:cs="Times New Roman"/>
              </w:rPr>
              <w:t xml:space="preserve"> cut points for the edge weights to cut the full edge list into </w:t>
            </w:r>
            <m:oMath>
              <m:r>
                <w:rPr>
                  <w:rFonts w:ascii="Cambria Math" w:hAnsi="Cambria Math" w:cs="Times New Roman"/>
                </w:rPr>
                <m:t>A</m:t>
              </m:r>
            </m:oMath>
            <w:r>
              <w:rPr>
                <w:rFonts w:ascii="Times New Roman" w:hAnsi="Times New Roman" w:cs="Times New Roman"/>
              </w:rPr>
              <w:t xml:space="preserve"> sub-edge list in sequence such that the </w:t>
            </w:r>
            <m:oMath>
              <m:r>
                <w:rPr>
                  <w:rFonts w:ascii="Cambria Math" w:hAnsi="Cambria Math" w:cs="Times New Roman"/>
                </w:rPr>
                <m:t>A</m:t>
              </m:r>
            </m:oMath>
            <w:r>
              <w:rPr>
                <w:rFonts w:ascii="Times New Roman" w:hAnsi="Times New Roman" w:cs="Times New Roman"/>
              </w:rPr>
              <w:t xml:space="preserve"> subsets obtained in Step 3 have approximately uniform sizes.</w:t>
            </w:r>
          </w:p>
          <w:p w14:paraId="27FC5113" w14:textId="77777777" w:rsidR="001E5A97" w:rsidRDefault="001E5A97" w:rsidP="0086629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2.3 Allocate all physicians involved in the first sub-edge list (the one with the highest weights) into the first cluster, and then allocate all physicians in the second sub-edge list into the second cluster, excluding those already classified into the first cluster; repeat the allocation steps through all sub-edge lists to obtain </w:t>
            </w:r>
            <m:oMath>
              <m:r>
                <w:rPr>
                  <w:rFonts w:ascii="Cambria Math" w:hAnsi="Cambria Math" w:cs="Times New Roman"/>
                </w:rPr>
                <m:t>A</m:t>
              </m:r>
            </m:oMath>
            <w:r>
              <w:rPr>
                <w:rFonts w:ascii="Times New Roman" w:hAnsi="Times New Roman" w:cs="Times New Roman"/>
              </w:rPr>
              <w:t xml:space="preserve"> physician clusters.</w:t>
            </w:r>
          </w:p>
        </w:tc>
      </w:tr>
      <w:tr w:rsidR="001E5A97" w14:paraId="1A104ACA" w14:textId="77777777" w:rsidTr="001E5A97">
        <w:tc>
          <w:tcPr>
            <w:tcW w:w="89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B3C16D" w14:textId="77777777" w:rsidR="001E5A97" w:rsidRDefault="001E5A9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Step 3 Split the large-scale EHR into </w:t>
            </w:r>
            <m:oMath>
              <m:r>
                <w:rPr>
                  <w:rFonts w:ascii="Cambria Math" w:hAnsi="Cambria Math" w:cs="Times New Roman"/>
                  <w:u w:val="single"/>
                </w:rPr>
                <m:t>A</m:t>
              </m:r>
            </m:oMath>
            <w:r>
              <w:rPr>
                <w:rFonts w:ascii="Times New Roman" w:hAnsi="Times New Roman" w:cs="Times New Roman"/>
                <w:u w:val="single"/>
              </w:rPr>
              <w:t xml:space="preserve"> subsets according to </w:t>
            </w:r>
            <m:oMath>
              <m:r>
                <w:rPr>
                  <w:rFonts w:ascii="Cambria Math" w:hAnsi="Cambria Math" w:cs="Times New Roman"/>
                  <w:u w:val="single"/>
                </w:rPr>
                <m:t>A</m:t>
              </m:r>
            </m:oMath>
            <w:r>
              <w:rPr>
                <w:rFonts w:ascii="Times New Roman" w:hAnsi="Times New Roman" w:cs="Times New Roman"/>
                <w:u w:val="single"/>
              </w:rPr>
              <w:t xml:space="preserve"> physician clusters.</w:t>
            </w:r>
          </w:p>
        </w:tc>
      </w:tr>
    </w:tbl>
    <w:p w14:paraId="14ED97E3" w14:textId="77777777" w:rsidR="007F5150" w:rsidRDefault="007F5150"/>
    <w:sectPr w:rsidR="007F5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51A86"/>
    <w:multiLevelType w:val="hybridMultilevel"/>
    <w:tmpl w:val="6C5EE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A769E5"/>
    <w:multiLevelType w:val="hybridMultilevel"/>
    <w:tmpl w:val="84D45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032427">
    <w:abstractNumId w:val="0"/>
  </w:num>
  <w:num w:numId="2" w16cid:durableId="109204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DC2sDS0MDU1NjdX0lEKTi0uzszPAykwqQUAs4yc+CwAAAA="/>
  </w:docVars>
  <w:rsids>
    <w:rsidRoot w:val="00E76DCB"/>
    <w:rsid w:val="001E5A97"/>
    <w:rsid w:val="00274603"/>
    <w:rsid w:val="00505434"/>
    <w:rsid w:val="007F5150"/>
    <w:rsid w:val="009E0706"/>
    <w:rsid w:val="00E7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CBB0"/>
  <w15:chartTrackingRefBased/>
  <w15:docId w15:val="{B10B505A-1660-4960-8EAB-D08D09EF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A97"/>
    <w:pPr>
      <w:spacing w:line="256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A97"/>
    <w:pPr>
      <w:ind w:left="720"/>
      <w:contextualSpacing/>
    </w:pPr>
  </w:style>
  <w:style w:type="paragraph" w:styleId="Revision">
    <w:name w:val="Revision"/>
    <w:hidden/>
    <w:uiPriority w:val="99"/>
    <w:semiHidden/>
    <w:rsid w:val="00274603"/>
    <w:pPr>
      <w:spacing w:after="0" w:line="240" w:lineRule="auto"/>
    </w:pPr>
    <w:rPr>
      <w:rFonts w:ascii="Calibri" w:eastAsia="SimSun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1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Zhiyu Roman</dc:creator>
  <cp:keywords/>
  <dc:description/>
  <cp:lastModifiedBy>Ro</cp:lastModifiedBy>
  <cp:revision>5</cp:revision>
  <dcterms:created xsi:type="dcterms:W3CDTF">2022-07-29T23:19:00Z</dcterms:created>
  <dcterms:modified xsi:type="dcterms:W3CDTF">2022-12-31T16:29:00Z</dcterms:modified>
</cp:coreProperties>
</file>